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75F24" w14:textId="3C7DEA4A" w:rsidR="00006649" w:rsidRPr="00CC6984" w:rsidRDefault="003D7218" w:rsidP="000066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006649" w:rsidRPr="00CC6984">
        <w:rPr>
          <w:rFonts w:ascii="Times New Roman" w:hAnsi="Times New Roman" w:cs="Times New Roman"/>
        </w:rPr>
        <w:t xml:space="preserve"> data</w:t>
      </w:r>
    </w:p>
    <w:p w14:paraId="0FC9CB5D" w14:textId="77777777" w:rsidR="00006649" w:rsidRPr="00CC6984" w:rsidRDefault="00006649" w:rsidP="00006649">
      <w:pPr>
        <w:spacing w:line="480" w:lineRule="auto"/>
        <w:jc w:val="both"/>
        <w:rPr>
          <w:rFonts w:ascii="Times New Roman" w:eastAsia="Adobe 楷体 Std R" w:hAnsi="Times New Roman" w:cs="Times New Roman"/>
          <w:b/>
        </w:rPr>
      </w:pPr>
    </w:p>
    <w:p w14:paraId="4B8B55BF" w14:textId="4E37FB0E" w:rsidR="00006649" w:rsidRPr="00CC6984" w:rsidRDefault="00006649" w:rsidP="00006649">
      <w:pPr>
        <w:spacing w:line="480" w:lineRule="auto"/>
        <w:jc w:val="both"/>
        <w:rPr>
          <w:rFonts w:ascii="Times New Roman" w:eastAsia="Adobe 楷体 Std R" w:hAnsi="Times New Roman" w:cs="Times New Roman"/>
        </w:rPr>
      </w:pPr>
      <w:r w:rsidRPr="00CC6984">
        <w:rPr>
          <w:rFonts w:ascii="Times New Roman" w:eastAsia="Adobe 楷体 Std R" w:hAnsi="Times New Roman" w:cs="Times New Roman"/>
          <w:b/>
        </w:rPr>
        <w:t xml:space="preserve">Table </w:t>
      </w:r>
      <w:r w:rsidR="009134B3">
        <w:rPr>
          <w:rFonts w:ascii="Times New Roman" w:eastAsia="Adobe 楷体 Std R" w:hAnsi="Times New Roman" w:cs="Times New Roman"/>
          <w:b/>
        </w:rPr>
        <w:t>S</w:t>
      </w:r>
      <w:r w:rsidRPr="00CC6984">
        <w:rPr>
          <w:rFonts w:ascii="Times New Roman" w:eastAsia="Adobe 楷体 Std R" w:hAnsi="Times New Roman" w:cs="Times New Roman"/>
          <w:b/>
        </w:rPr>
        <w:t>1</w:t>
      </w:r>
      <w:r w:rsidRPr="00CC6984">
        <w:rPr>
          <w:rFonts w:ascii="Times New Roman" w:eastAsia="Adobe 楷体 Std R" w:hAnsi="Times New Roman" w:cs="Times New Roman"/>
        </w:rPr>
        <w:t xml:space="preserve">. Parameters and coefficients for model simul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"/>
        <w:gridCol w:w="3965"/>
        <w:gridCol w:w="1056"/>
        <w:gridCol w:w="3572"/>
      </w:tblGrid>
      <w:tr w:rsidR="00006649" w:rsidRPr="00CC6984" w14:paraId="3B637BA8" w14:textId="77777777" w:rsidTr="0057094E">
        <w:trPr>
          <w:trHeight w:val="460"/>
        </w:trPr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56B9C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E16BD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B2D0C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BFDC6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ata Source</w:t>
            </w:r>
          </w:p>
        </w:tc>
      </w:tr>
      <w:tr w:rsidR="00006649" w:rsidRPr="00CC6984" w14:paraId="3FA66B21" w14:textId="77777777" w:rsidTr="0057094E">
        <w:trPr>
          <w:trHeight w:val="46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B6FE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1BBE" w14:textId="34B5FD5F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art date of model simulation (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0</m:t>
                  </m:r>
                </m:sub>
              </m:sSub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3065" w14:textId="7A6C16AB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0/6/</w:t>
            </w:r>
            <w:r w:rsidR="00EC34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93F1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ijing CDC</w:t>
            </w:r>
          </w:p>
        </w:tc>
      </w:tr>
      <w:tr w:rsidR="00006649" w:rsidRPr="00CC6984" w14:paraId="05D99F92" w14:textId="77777777" w:rsidTr="0057094E">
        <w:trPr>
          <w:trHeight w:val="38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9E03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CECD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mber of Susceptible (S) individuals at the initial day of simul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7619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000000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7EF0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ijing Municipal Bureau of Statistics</w:t>
            </w:r>
          </w:p>
        </w:tc>
      </w:tr>
      <w:tr w:rsidR="00006649" w:rsidRPr="00CC6984" w14:paraId="3E077590" w14:textId="77777777" w:rsidTr="0057094E">
        <w:trPr>
          <w:trHeight w:val="86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6A7A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73E7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mber of exposed (E) individuals at the initial day of simul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5DDA" w14:textId="5FE0CBD5" w:rsidR="00006649" w:rsidRPr="00CC6984" w:rsidRDefault="00FC671C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54A0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onset date with incubation period distribution (Parameters 7, 8)</w:t>
            </w:r>
          </w:p>
        </w:tc>
      </w:tr>
      <w:tr w:rsidR="00006649" w:rsidRPr="00CC6984" w14:paraId="72AEB374" w14:textId="77777777" w:rsidTr="0057094E">
        <w:trPr>
          <w:trHeight w:val="6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DD78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1B5D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mber of infectious (I) individuals at the initial day of simul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7F4C" w14:textId="68347F0B" w:rsidR="00006649" w:rsidRPr="00CC6984" w:rsidRDefault="00EC345E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6F83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onset date</w:t>
            </w:r>
          </w:p>
        </w:tc>
      </w:tr>
      <w:tr w:rsidR="00006649" w:rsidRPr="00CC6984" w14:paraId="5C5862ED" w14:textId="77777777" w:rsidTr="0057094E">
        <w:trPr>
          <w:trHeight w:val="6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5231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EEC2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umber of removed (R) individuals at the initial day of simul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2A7E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0F71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confirmation date</w:t>
            </w:r>
          </w:p>
        </w:tc>
      </w:tr>
      <w:tr w:rsidR="00006649" w:rsidRPr="00CC6984" w14:paraId="181D0157" w14:textId="77777777" w:rsidTr="0057094E">
        <w:trPr>
          <w:trHeight w:val="6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081F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67EE" w14:textId="21EC679C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Number of symptomatic </w:t>
            </w:r>
            <w:r w:rsidR="00EC34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y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opulation at the initial day of simulation (</w:t>
            </w:r>
            <w:r w:rsidR="00EC345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C0B2" w14:textId="3E836795" w:rsidR="00006649" w:rsidRPr="00CC6984" w:rsidRDefault="00EC345E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3F16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types of cases</w:t>
            </w:r>
          </w:p>
        </w:tc>
      </w:tr>
      <w:tr w:rsidR="00006649" w:rsidRPr="00CC6984" w14:paraId="508D6BA0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31FC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600B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pha of Weibull distribution for incubation period (γ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7B7B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17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16B1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stribution Fitted from XFD COVID-19 records of exposed date and onset date</w:t>
            </w:r>
          </w:p>
        </w:tc>
      </w:tr>
      <w:tr w:rsidR="00006649" w:rsidRPr="00CC6984" w14:paraId="49BD9791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C578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7F75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eta of Weibull distribution for incubation period (γ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96CC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2301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1482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stribution Fitted from XFD COVID-19 records of exposed date and onset date</w:t>
            </w:r>
          </w:p>
        </w:tc>
      </w:tr>
      <w:tr w:rsidR="00006649" w:rsidRPr="00CC6984" w14:paraId="10DBEB9E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7570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0269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verage contagious periods (days) for home-quarantined patients (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1t</m:t>
                  </m:r>
                </m:sub>
              </m:sSub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3CE1" w14:textId="13322614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</w:t>
            </w:r>
            <w:r w:rsidR="003969F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4932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onset, confirmation date and types of cases</w:t>
            </w:r>
          </w:p>
        </w:tc>
      </w:tr>
      <w:tr w:rsidR="00006649" w:rsidRPr="00CC6984" w14:paraId="0CC741B1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C7D1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7856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verage contagious periods (days) for unquarantined patients (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2t</m:t>
                  </m:r>
                </m:sub>
              </m:sSub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6C29" w14:textId="672BFD3A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</w:t>
            </w:r>
            <w:r w:rsidR="003969F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3079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onset, confirmation date and types of cases</w:t>
            </w:r>
          </w:p>
        </w:tc>
      </w:tr>
      <w:tr w:rsidR="00600652" w:rsidRPr="00CC6984" w14:paraId="3CF30098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0FE3" w14:textId="33B77C56" w:rsidR="00600652" w:rsidRPr="00CC6984" w:rsidRDefault="007F7933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6E4E" w14:textId="092B4BD7" w:rsidR="00600652" w:rsidRPr="00CC6984" w:rsidRDefault="00600652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verage contagious periods (days) for patients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from expanded nucleic acid screening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3t</m:t>
                  </m:r>
                </m:sub>
              </m:sSub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5CF6" w14:textId="01284CDC" w:rsidR="00600652" w:rsidRPr="00CC6984" w:rsidRDefault="003969FC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60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0CCD" w14:textId="410182B0" w:rsidR="00600652" w:rsidRPr="00CC6984" w:rsidRDefault="00600652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onset, confirmation date and types of cases</w:t>
            </w:r>
          </w:p>
        </w:tc>
      </w:tr>
      <w:tr w:rsidR="00006649" w:rsidRPr="00CC6984" w14:paraId="45536F30" w14:textId="77777777" w:rsidTr="0057094E">
        <w:trPr>
          <w:trHeight w:val="6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CB76" w14:textId="5C4D4E34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7F79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557E" w14:textId="1D8AC3CA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atio of patients discover by close contact tracing among all patients exclude </w:t>
            </w:r>
            <w:r w:rsidR="006006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y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opulation (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α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t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2</m:t>
                  </m:r>
                </m:sup>
              </m:sSubSup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A4A2" w14:textId="2DCED241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26B8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38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9705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types of cases</w:t>
            </w:r>
          </w:p>
        </w:tc>
      </w:tr>
      <w:tr w:rsidR="00006649" w:rsidRPr="00CC6984" w14:paraId="22514085" w14:textId="77777777" w:rsidTr="0057094E">
        <w:trPr>
          <w:trHeight w:val="6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4C25" w14:textId="40E3B71D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7F793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FAC3" w14:textId="4FFD24CA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atio of patients discover by expanded nucleic acid screening among all patients exclude </w:t>
            </w:r>
            <w:r w:rsidR="0060065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ey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population (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α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t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3</m:t>
                  </m:r>
                </m:sup>
              </m:sSubSup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E414" w14:textId="2A78CC8F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26B8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92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B9EC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types of cases</w:t>
            </w:r>
          </w:p>
        </w:tc>
      </w:tr>
      <w:tr w:rsidR="00006649" w:rsidRPr="00CC6984" w14:paraId="4281C02F" w14:textId="77777777" w:rsidTr="0057094E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E11F" w14:textId="22DB4C47" w:rsidR="00006649" w:rsidRPr="00FC671C" w:rsidRDefault="00006649" w:rsidP="0057094E">
            <w:pPr>
              <w:jc w:val="center"/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FC671C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1B94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tio of home-quarantined patients among all patients discovered by close contact tracing (</w:t>
            </w:r>
            <m:oMath>
              <m:sSubSup>
                <m:sSubSup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h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t</m:t>
                  </m:r>
                </m:sub>
                <m:sup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2</m:t>
                  </m:r>
                </m:sup>
              </m:sSubSup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FB3E" w14:textId="5CE24AA0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26B8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71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6ABD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lculated from XFD COVID-19 records of types of cases and quarantine</w:t>
            </w:r>
          </w:p>
        </w:tc>
      </w:tr>
      <w:tr w:rsidR="00006649" w:rsidRPr="00CC6984" w14:paraId="7BCD6AC8" w14:textId="77777777" w:rsidTr="0057094E">
        <w:trPr>
          <w:trHeight w:val="32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3733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67C2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itialization of transmission rate (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i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eastAsia="DengXian" w:hAnsi="Cambria Math" w:cs="Times New Roman"/>
                      <w:color w:val="000000"/>
                      <w:sz w:val="21"/>
                      <w:szCs w:val="21"/>
                    </w:rPr>
                    <m:t>0</m:t>
                  </m:r>
                </m:sub>
              </m:sSub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5B36" w14:textId="21B11449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</w:t>
            </w:r>
            <w:r w:rsidR="00626B8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5</w:t>
            </w: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-08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0960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ial-and-error</w:t>
            </w:r>
          </w:p>
        </w:tc>
      </w:tr>
      <w:tr w:rsidR="00006649" w:rsidRPr="00CC6984" w14:paraId="7D05760C" w14:textId="77777777" w:rsidTr="0057094E">
        <w:trPr>
          <w:trHeight w:val="340"/>
        </w:trPr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682BB" w14:textId="77777777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1EE04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itialization of infectivity reduction for home-quarantined patients (</w:t>
            </w:r>
            <m:oMath>
              <m:r>
                <w:rPr>
                  <w:rFonts w:ascii="Cambria Math" w:eastAsia="DengXian" w:hAnsi="Cambria Math" w:cs="Times New Roman"/>
                  <w:color w:val="000000"/>
                  <w:sz w:val="21"/>
                  <w:szCs w:val="21"/>
                </w:rPr>
                <m:t>q</m:t>
              </m:r>
            </m:oMath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4DE20" w14:textId="51DC27F0" w:rsidR="00006649" w:rsidRPr="00CC6984" w:rsidRDefault="00006649" w:rsidP="005709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26B8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A6730" w14:textId="77777777" w:rsidR="00006649" w:rsidRPr="00CC6984" w:rsidRDefault="00006649" w:rsidP="0057094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C698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ial-and-error</w:t>
            </w:r>
          </w:p>
        </w:tc>
      </w:tr>
    </w:tbl>
    <w:p w14:paraId="558EB3DA" w14:textId="77777777" w:rsidR="00006649" w:rsidRPr="00CC6984" w:rsidRDefault="00006649" w:rsidP="00006649">
      <w:pPr>
        <w:spacing w:line="480" w:lineRule="auto"/>
        <w:jc w:val="both"/>
        <w:rPr>
          <w:rFonts w:ascii="Times New Roman" w:eastAsia="Adobe 楷体 Std R" w:hAnsi="Times New Roman" w:cs="Times New Roman"/>
        </w:rPr>
      </w:pPr>
    </w:p>
    <w:p w14:paraId="0B02B0B2" w14:textId="77777777" w:rsidR="0041406F" w:rsidRDefault="0041406F"/>
    <w:sectPr w:rsidR="0041406F" w:rsidSect="007C7B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C31E7" w14:textId="77777777" w:rsidR="009E782B" w:rsidRDefault="009E782B" w:rsidP="00006649">
      <w:r>
        <w:separator/>
      </w:r>
    </w:p>
  </w:endnote>
  <w:endnote w:type="continuationSeparator" w:id="0">
    <w:p w14:paraId="54A2B82A" w14:textId="77777777" w:rsidR="009E782B" w:rsidRDefault="009E782B" w:rsidP="00006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楷体 Std R">
    <w:altName w:val="SimSun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86CDE8" w14:textId="77777777" w:rsidR="009E782B" w:rsidRDefault="009E782B" w:rsidP="00006649">
      <w:r>
        <w:separator/>
      </w:r>
    </w:p>
  </w:footnote>
  <w:footnote w:type="continuationSeparator" w:id="0">
    <w:p w14:paraId="7923A257" w14:textId="77777777" w:rsidR="009E782B" w:rsidRDefault="009E782B" w:rsidP="00006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06F"/>
    <w:rsid w:val="00006649"/>
    <w:rsid w:val="00094F6B"/>
    <w:rsid w:val="001335A0"/>
    <w:rsid w:val="001A2392"/>
    <w:rsid w:val="001B48D6"/>
    <w:rsid w:val="001F3AFD"/>
    <w:rsid w:val="003969FC"/>
    <w:rsid w:val="003D7218"/>
    <w:rsid w:val="0041406F"/>
    <w:rsid w:val="004E3303"/>
    <w:rsid w:val="005D217E"/>
    <w:rsid w:val="00600652"/>
    <w:rsid w:val="00626B87"/>
    <w:rsid w:val="007F7933"/>
    <w:rsid w:val="008A58B6"/>
    <w:rsid w:val="009134B3"/>
    <w:rsid w:val="009E782B"/>
    <w:rsid w:val="00B71042"/>
    <w:rsid w:val="00EC345E"/>
    <w:rsid w:val="00ED3C72"/>
    <w:rsid w:val="00FC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2CBD7"/>
  <w15:chartTrackingRefBased/>
  <w15:docId w15:val="{96C315BA-37B2-4D86-B4E9-A4FE71019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649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6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64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Indhumathi</cp:lastModifiedBy>
  <cp:revision>2</cp:revision>
  <dcterms:created xsi:type="dcterms:W3CDTF">2021-04-15T13:53:00Z</dcterms:created>
  <dcterms:modified xsi:type="dcterms:W3CDTF">2021-04-15T13:53:00Z</dcterms:modified>
</cp:coreProperties>
</file>